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EE3BD6">
      <w:pPr>
        <w:rPr>
          <w:lang w:val="nl-BE"/>
        </w:rPr>
      </w:pPr>
      <w:r>
        <w:rPr>
          <w:lang w:val="nl-BE"/>
        </w:rPr>
        <w:t>Table SI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650"/>
        <w:gridCol w:w="582"/>
        <w:gridCol w:w="1164"/>
      </w:tblGrid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del: GLMER with random factor (1|Region:Pond) on percentage survived </w:t>
            </w:r>
            <w:r w:rsidRPr="00662CA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er(PercentSurvived~Diet*MicrobiomeType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er(PercentSurvived~Diet*MicrobiomeType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78.49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glmer(PercentSurvived~Diet*MicrobiomeType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er(PercentSurvived~Diet*MicrobiomeType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er(PercentSurvived~Diet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er(PercentSurvived~MicrobiomeType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er(PercentSurvived~Diet*MicrobiomeType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00.283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er(PercentSurvived~Diet*MicrobiomeType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75.72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glmer(PercentSurvived~Diet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75.72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er(PercentSurvived~MicrobiomeType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66.248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1&lt;- glmer(PercentSurvived~Diet*MicrobiomeType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er(PercentSurvived~Diet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er(PercentSurvived~MicrobiomeType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er(PercentSurvived~Diet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er(PercentSurvived~MicrobiomeType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er(PercentSurvived~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er(PercentSurvived~Diet*Microbiome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25.700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er(PercentSurvived~Diet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26.058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er(PercentSurvived~Diet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0.61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glmer(PercentSurvived~Diet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er(PercentSurvived~MicrobiomeType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24.42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2 &lt;- glmer(PercentSurvived~MicrobiomeType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64.86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er(PercentSurvived~MicrobiomeType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er(PercentSurvived~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64.86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er(PercentSurvived~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er(PercentSurvived~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er(PercentSurvived~Diet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7.56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er(PercentSurvived~Microbiome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6.422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er(PercentSurvived~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6.707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er(PercentSurvived~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08.932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er(PercentSurvived~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164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del: GLMER with random factor (1|Region:Pond) on percentage survived </w:t>
            </w:r>
            <w:r w:rsidRPr="00662CA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er(PercentSurvived~Diet*MicrobiomeType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er(PercentSurvived~Diet*MicrobiomeType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78.06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3 &lt;- glmer(PercentSurvived~Diet*MicrobiomeType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er(PercentSurvived~Diet*MicrobiomeType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er(PercentSurvived~Diet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er(PercentSurvived~MicrobiomeType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er(PercentSurvived~Diet*MicrobiomeType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05.809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er(PercentSurvived~Diet*MicrobiomeType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84.290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glmer(PercentSurvived~Diet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84.290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er(PercentSurvived~MicrobiomeType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6.98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er(PercentSurvived~Diet*MicrobiomeType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er(PercentSurvived~Diet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er(PercentSurvived~MicrobiomeType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er(PercentSurvived~Diet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5&lt;- glmer(PercentSurvived~MicrobiomeType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er(PercentSurvived~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er(PercentSurvived~Diet*Microbiome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31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er(PercentSurvived~Diet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86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er(PercentSurvived~Diet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282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glmer(PercentSurvived~Diet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er(PercentSurvived~MicrobiomeType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956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er(PercentSurvived~MicrobiomeType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59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er(PercentSurvived~MicrobiomeType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er(PercentSurvived~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59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er(PercentSurvived~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er(PercentSurvived~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er(PercentSurvived~Diet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97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er(PercentSurvived~Microbiome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59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er(PercentSurvived~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98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er(PercentSurvived~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14.51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31 &lt;- glmer(PercentSurvived~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del: LMER with random factor (1|Region:Pond:Genotype) on percentage survived </w:t>
            </w:r>
            <w:r w:rsidRPr="00662CA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PercentSurvived~Diet*MicrobiomeType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3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PercentSurvived~Diet*MicrobiomeType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78.49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PercentSurvived~Diet*MicrobiomeType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3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PercentSurvived~Diet*MicrobiomeType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3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PercentSurvived~Diet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PercentSurvived~MicrobiomeType*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0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PercentSurvived~Diet*MicrobiomeType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00.283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PercentSurvived~Diet*MicrobiomeType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75.72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PercentSurvived~Diet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75.72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PercentSurvived~MicrobiomeType*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66.248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1&lt;- lmer(PercentSurvived~Diet*MicrobiomeType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PercentSurvived~Diet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3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PercentSurvived~MicrobiomeType*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0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PercentSurvived~Diet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0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PercentSurvived~MicrobiomeType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0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PercentSurvived~Region*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PercentSurvived~Diet*Microbiome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25.700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PercentSurvived~Diet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26.058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PercentSurvived~Diet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70.61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PercentSurvived~Diet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PercentSurvived~MicrobiomeType*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24.42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2 &lt;- lmer(PercentSurvived~MicrobiomeType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64.86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PercentSurvived~MicrobiomeType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PercentSurvived~Region*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64.86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PercentSurvived~Region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0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PercentSurvived~Pond*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1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PercentSurvived~Diet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37.56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PercentSurvived~Microbiome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36.422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PercentSurvived~Region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36.707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PercentSurvived~Pond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08.932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PercentSurvived~Genotype + (1|Region:Pond:Genotype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1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odel: LMER with random factor (1|Region:Pond) on percentage survived </w:t>
            </w:r>
            <w:r w:rsidRPr="00662CA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PercentSurvived~Diet*MicrobiomeType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PercentSurvived~Diet*MicrobiomeType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87.06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3 &lt;- lmer(PercentSurvived~Diet*MicrobiomeType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52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PercentSurvived~Diet*MicrobiomeType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PercentSurvived~Diet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PercentSurvived~MicrobiomeType*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PercentSurvived~Diet*MicrobiomeType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05.809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PercentSurvived~Diet*MicrobiomeType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84.290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PercentSurvived~Diet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84.290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PercentSurvived~MicrobiomeType*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6.98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PercentSurvived~Diet*MicrobiomeType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PercentSurvived~Diet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6.74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PercentSurvived~MicrobiomeType*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4.71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PercentSurvived~Diet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5&lt;- lmer(PercentSurvived~MicrobiomeType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PercentSurvived~Region*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PercentSurvived~Diet*Microbiome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31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PercentSurvived~Diet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86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PercentSurvived~Diet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282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PercentSurvived~Diet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9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PercentSurvived~MicrobiomeType*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956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PercentSurvived~MicrobiomeType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59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PercentSurvived~MicrobiomeType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PercentSurvived~Region*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5.59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PercentSurvived~Region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13.332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PercentSurvived~Pond*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PercentSurvived~Diet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97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PercentSurvived~Microbiome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59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PercentSurvived~Region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1.98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PercentSurvived~Pond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14.51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PercentSurvived~Genotype + (1|Region:Pond) 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72.356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Model: GLM on percentage survived </w:t>
            </w:r>
            <w:r w:rsidRPr="00662CA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aphnia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(PercentSurvived~Diet*MicrobiomeType*Region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(PercentSurvived~Diet*MicrobiomeType*Region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8.38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glm(PercentSurvived~Diet*MicrobiomeType*Region*Genotype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(PercentSurvived~Diet*MicrobiomeType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(PercentSurvived~Diet*Region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(PercentSurvived~MicrobiomeType*Region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(PercentSurvived~Diet*MicrobiomeType*Region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8.586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(PercentSurvived~Diet*MicrobiomeType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8.38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glm(PercentSurvived~Diet*Region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8.38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(PercentSurvived~MicrobiomeType*Region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57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(PercentSurvived~Diet*MicrobiomeType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(PercentSurvived~Diet*Region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3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(PercentSurvived~MicrobiomeType*Region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(PercentSurvived~Diet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839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(PercentSurvived~MicrobiomeType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(PercentSurvived~Region*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(PercentSurvived~Diet*Microbiome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2.864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(PercentSurvived~Diet*Region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3.429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(PercentSurvived~Diet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0 &lt;- glm(PercentSurvived~Diet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(PercentSurvived~MicrobiomeType*Region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3.608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(PercentSurvived~MicrobiomeType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57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(PercentSurvived~MicrobiomeType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(PercentSurvived~Region*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63.57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(PercentSurvived~Region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44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(PercentSurvived~Pond*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386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(PercentSurvived~Diet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0.878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(PercentSurvived~Microbiome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0.491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(PercentSurvived~Region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0.88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(PercentSurvived~Pond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53.230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(PercentSurvived~Genotype, data=dataS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30.386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:Genotype) on total number of juveniles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Juveniles~Diet*MicrobiomeType*Region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7.84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Juveniles~Diet*MicrobiomeType*Region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7.26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Juveniles~Diet*MicrobiomeType*Region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7.84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Juveniles~Diet*MicrobiomeType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5 &lt;- lmer(Juveniles~Diet*Region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Juveniles~MicrobiomeType*Region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0.89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Juveniles~Diet*MicrobiomeType*Region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02.39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Juveniles~Diet*MicrobiomeType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4.497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Juveniles~Diet*Region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4.497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Juveniles~MicrobiomeType*Region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9.102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Juveniles~Diet*MicrobiomeType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Juveniles~Diet*Region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Juveniles~MicrobiomeType*Region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0.89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Juveniles~Diet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0.75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Juveniles~MicrobiomeType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6&lt;- lmer(Juveniles~Region*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Juveniles~Diet*Microbiome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2.032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Juveniles~Diet*Region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3.69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Juveniles~Diet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7.905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Juveniles~Diet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0.75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Juveniles~MicrobiomeType*Region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0.09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Juveniles~MicrobiomeType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7.715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Juveniles~MicrobiomeType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Juveniles~Region*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77.715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Juveniles~Region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Juveniles~Pond*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93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Juveniles~Diet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9.724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Juveniles~Microbiome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9.169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Juveniles~Region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29.151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30 &lt;- lmer(Juveniles~Pond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01.71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Juveniles~Genotype + (1|Region:Pond:Genotype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93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after="160"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) on total number of juveniles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Juveniles~Diet*MicrobiomeType*Region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7.84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Juveniles~Diet*MicrobiomeType*Region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07.9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Juveniles~Diet*MicrobiomeType*Region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7.84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Juveniles~Diet*MicrobiomeType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Juveniles~Diet*Region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Juveniles~MicrobiomeType*Region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0.89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Juveniles~Diet*MicrobiomeType*Region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02.456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Juveniles~Diet*MicrobiomeType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05.20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Juveniles~Diet*Region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05.20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Juveniles~MicrobiomeType*Region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9.45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1&lt;- lmer(Juveniles~Diet*MicrobiomeType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Juveniles~Diet*Region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65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Juveniles~MicrobiomeType*Region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0.89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Juveniles~Diet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0.75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Juveniles~MicrobiomeType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Juveniles~Region*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Juveniles~Diet*Microbiome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1.844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Juveniles~Diet*Region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4.279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Juveniles~Diet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7.905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Juveniles~Diet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0.75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Juveniles~MicrobiomeType*Region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0.280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Juveniles~MicrobiomeType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8.065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Juveniles~MicrobiomeType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Juveniles~Region*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78.065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Juveniles~Region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9.506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Juveniles~Pond*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93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Juveniles~Diet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0.45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Juveniles~Microbiome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9.501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Juveniles~Region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9.4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30 &lt;- lmer(Juveniles~Pond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01.71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Juveniles~Genotype + (1|Region:Pond) 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93.07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GLM on total number of juveniles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(Juveniles~Diet*MicrobiomeType*Region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(Juveniles~Diet*MicrobiomeType*Region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7.38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glm(Juveniles~Diet*MicrobiomeType*Region*Genotype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(Juveniles~Diet*MicrobiomeType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(Juveniles~Diet*Region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(Juveniles~MicrobiomeType*Region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(Juveniles~Diet*MicrobiomeType*Region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9.190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(Juveniles~Diet*MicrobiomeType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7.38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glm(Juveniles~Diet*Region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7.38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(Juveniles~MicrobiomeType*Region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2.26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(Juveniles~Diet*MicrobiomeType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(Juveniles~Diet*Region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8.75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(Juveniles~MicrobiomeType*Region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(Juveniles~Diet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4.71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(Juveniles~MicrobiomeType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(Juveniles~Region*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(Juveniles~Diet*Microbiome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40.559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(Juveniles~Diet*Region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41.636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(Juveniles~Diet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2.091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0 &lt;- glm(Juveniles~Diet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4.71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(Juveniles~MicrobiomeType*Region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6.210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(Juveniles~MicrobiomeType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2.26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(Juveniles~MicrobiomeType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(Juveniles~Region*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2.26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(Juveniles~Region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3.214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(Juveniles~Pond*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3.49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(Juveniles~Diet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8.04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(Juveniles~Microbiome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8.040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(Juveniles~Region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38.202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(Juveniles~Pond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3.627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(Juveniles~Genotype, data=dataN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23.49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:Genotype) on body size with Time as a factor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BodySize~Time*Diet*MicrobiomeType*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72.7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BodySize~Time*Diet*MicrobiomeType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346.97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BodySize~Time*Diet*MicrobiomeType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72.7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BodySize~Time*Diet*MicrobiomeType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5 &lt;- lmer(BodySize~Time*Diet*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BodySize~Time*MicrobiomeType*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44.63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BodySize~Time*Diet*MicrobiomeType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120.82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BodySize~Time*Diet*MicrobiomeType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335.8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BodySize~Time*Diet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335.8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BodySize~Time*MicrobiomeType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921.3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BodySize~Time*Diet*MicrobiomeType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BodySize~Time*Diet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BodySize~Time*MicrobiomeType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44.63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BodySize~Time*Diet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52.04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BodySize~Time*MicrobiomeType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6&lt;- lmer(BodySize~Time*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BodySize~Time*Diet*Microbiome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320.42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BodySize~Time*Diet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323.84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BodySize~Time*Diet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932.9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BodySize~Time*Diet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52.04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BodySize~Time*MicrobiomeType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302.2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BodySize~Time*MicrobiomeType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915.8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BodySize~Time*MicrobiomeType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BodySize~Time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915.8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BodySize~Time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BodySize~Time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116.84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BodySize~Time*Diet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409.6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8 &lt;- lmer(BodySize~Time*Microbiome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408.39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BodySize~Time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405.05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BodySize~Time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202.65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BodySize~Time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116.84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:Genotype) on body size and without Time as a factor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BodySize~MicrobiomeType*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4.4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BodySize~Diet*MicrobiomeType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3.9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BodySize~ Diet*MicrobiomeType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17.9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BodySize~ Diet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17.9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BodySize~ MicrobiomeType*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5.75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BodySize~ Diet*MicrobiomeType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1.63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BodySize~ Diet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1.63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3&lt;- lmer(BodySize~ MicrobiomeType*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20.1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BodySize~ Diet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9.85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BodySize~ MicrobiomeType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BodySize~ Region*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BodySize~ Diet*Microbiome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60.9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BodySize~ Diet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61.90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BodySize~ Diet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5.30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BodySize~Diet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9.85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BodySize~ MicrobiomeType*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57.90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BodySize~ MicrobiomeType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4.3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BodySize~ MicrobiomeType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BodySize~ Region*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4.3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5 &lt;- lmer(BodySize~ Region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BodySize~ Pond*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1.7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BodySize~ Diet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1.98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BodySize~Microbiome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2.22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BodySize~ Region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2.27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BodySize~ Pond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33.6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BodySize~ Genotype + (1|Region:Pond:Genotype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1.7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1|Region:Pond) on body size with time as a factor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BodySize~Time*Diet*MicrobiomeType*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72.7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BodySize~Time*Diet*MicrobiomeType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354.4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BodySize~Time*Diet*MicrobiomeType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72.7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BodySize~Time*Diet*MicrobiomeType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BodySize~Time*Diet*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6 &lt;- lmer(BodySize~Time*MicrobiomeType*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44.63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BodySize~Time*Diet*MicrobiomeType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127.53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BodySize~Time*Diet*MicrobiomeType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343.38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BodySize~Time*Diet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343.38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BodySize~Time*MicrobiomeType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29.3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BodySize~Time*Diet*MicrobiomeType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BodySize~Time*Diet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961.70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BodySize~Time*MicrobiomeType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44.63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BodySize~Time*Diet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53.9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BodySize~Time*MicrobiomeType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BodySize~Time*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BodySize~Time*Diet*Microbiome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325.49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8 &lt;- lmer(BodySize~Time*Diet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325.80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BodySize~Time*Diet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40.43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BodySize~Time*Diet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53.9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BodySize~Time*MicrobiomeType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309.17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BodySize~Time*MicrobiomeType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23.78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BodySize~Time*MicrobiomeType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BodySize~Time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23.78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BodySize~Time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739.0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BodySize~Time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118.49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BodySize~Time*Diet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12.76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BodySize~Time*Microbiome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12.07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BodySize~Time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08.81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BodySize~Time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211.1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BodySize~Time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118.49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) on body size without Time as a factor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BodySize~MicrobiomeType*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4.4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BodySize~Diet*MicrobiomeType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3.9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8 &lt;- lmer(BodySize~ Diet*MicrobiomeType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17.9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BodySize~ Diet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2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017.9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BodySize~ MicrobiomeType*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1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5.75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BodySize~ Diet*MicrobiomeType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1.63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BodySize~ Diet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921.63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BodySize~ MicrobiomeType*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20.1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BodySize~ Diet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9.85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BodySize~ MicrobiomeType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BodySize~ Region*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BodySize~ Diet*Microbiome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60.78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BodySize~ Diet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61.46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BodySize~ Diet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5.30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BodySize~Diet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9.85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BodySize~ MicrobiomeType*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57.90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BodySize~ MicrobiomeType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4.3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3 &lt;- lmer(BodySize~ MicrobiomeType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BodySize~ Region*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64.36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BodySize~ Region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118.72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BodySize~ Pond*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1.7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BodySize~ Diet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1.82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BodySize~Microbiome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4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1.85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BodySize~ Region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81.85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BodySize~ Pond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8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33.6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BodySize~ Genotype + (1|Region:Pond) 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211.75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GLM on body size with Time as a factor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(BodySize~Time*Diet*MicrobiomeType*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(BodySize~Time*Diet*MicrobiomeType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11.9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glm(BodySize~Time*Diet*MicrobiomeType*Region*Genotype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(BodySize~Time*Diet*MicrobiomeType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(BodySize~Time*Diet*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(BodySize~Time*MicrobiomeType*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(BodySize~Time*Diet*MicrobiomeType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93.0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(BodySize~Time*Diet*MicrobiomeType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11.9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9 &lt;- glm(BodySize~Time*Diet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11.99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(BodySize~Time*MicrobiomeType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6.57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(BodySize~Time*Diet*MicrobiomeType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(BodySize~Time*Diet*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2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24.04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(BodySize~Time*MicrobiomeType*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(BodySize~Time*Diet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00.34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(BodySize~Time*MicrobiomeType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(BodySize~Time*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(BodySize~Time*Diet*Microbiome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30.88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(BodySize~Time*Diet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39.13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(BodySize~Time*Diet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597.5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glm(BodySize~Time*Diet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00.34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(BodySize~Time*MicrobiomeType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8.72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(BodySize~Time*MicrobiomeType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6.57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(BodySize~Time*MicrobiomeType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(BodySize~Time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6.57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(BodySize~Time*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80.1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(BodySize~Time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1.86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(BodySize~Time*Diet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32.38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(BodySize~Time*Microbiome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33.52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(BodySize~Time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531.23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(BodySize~Time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4.77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(BodySize~Time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471.86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Model: GLM on body size without Time as a factor.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(BodySize~ MicrobiomeType*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48.0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(BodySize~ Diet*MicrobiomeType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7.2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(BodySize~ Diet*MicrobiomeType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34.46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glm(BodySize~ Diet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34.46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(BodySize~ MicrobiomeType*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2.8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(BodySize~ Diet*MicrobiomeType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48.0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(BodySize~ Diet*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48.03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(BodySize~ MicrobiomeType*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8.9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(BodySize~ Diet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20.17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(BodySize~ MicrobiomeType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8.9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(BodySize~ Region*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8.9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(BodySize~ Diet*Microbiome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3.7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(BodySize~ Diet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4.76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(BodySize~ Diet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2.8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glm(BodySize~ Diet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20.17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(BodySize~ MicrobiomeType*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0.7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(BodySize~ MicrobiomeType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2.8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(BodySize~ MicrobiomeType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8.9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(BodySize~ Region*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2.80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(BodySize~ Region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18.9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(BodySize~ Pond*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5.24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(BodySize~ Diet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1.00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8 &lt;- glm(BodySize~ Microbiome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1.24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(BodySize~ Region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1.29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(BodySize~ Pond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2.60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(BodySize~ Genotype, data=dataNb1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6305.24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LMER with random factor (1|Region:Pond:Genotype) on Shannon entropy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ShannonEntropy~Diet*MicrobiomeType*Region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ShannonEntropy~Diet*MicrobiomeType*Region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8.204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ShannonEntropy~Diet*MicrobiomeType*Region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ShannonEntropy~Diet*MicrobiomeType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ShannonEntropy~Diet*Region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ShannonEntropy~MicrobiomeType*Region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3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ShannonEntropy~Diet*MicrobiomeType*Region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28.370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ShannonEntropy~Diet*MicrobiomeType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8.204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9 &lt;- lmer(ShannonEntropy~Diet*Region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1.4454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ShannonEntropy~MicrobiomeType*Region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5.894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ShannonEntropy~Diet*MicrobiomeType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lmer(ShannonEntropy~Diet*Region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ShannonEntropy~MicrobiomeType*Region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ShannonEntropy~Diet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ShannonEntropy~MicrobiomeType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ShannonEntropy~Region*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ShannonEntropy~Diet*Microbiome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0.1964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ShannonEntropy~Diet*Region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81.784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ShannonEntropy~Diet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1.4454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0 &lt;- lmer(ShannonEntropy~Diet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ShannonEntropy~MicrobiomeType*Region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58.4487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ShannonEntropy~MicrobiomeType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5.894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ShannonEntropy~MicrobiomeType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ShannonEntropy~Region*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7.6589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lmer(ShannonEntropy~Region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ShannonEntropy~Pond*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ShannonEntropy~Diet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90.4259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ShannonEntropy~Microbiome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71.52212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ShannonEntropy~Region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89.10296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ShannonEntropy~Pond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7.6589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ShannonEntropy~Genotype + (1|Region:Pond:Genotype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Model: LMER with random factor (1|Region: Pond) on Shannon entropy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lmer(ShannonEntropy~Diet*MicrobiomeType*Region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lmer(ShannonEntropy~Diet*MicrobiomeType*Region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8.204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lmer(ShannonEntropy~Diet*MicrobiomeType*Region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lmer(ShannonEntropy~Diet*MicrobiomeType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lmer(ShannonEntropy~Diet*Region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lmer(ShannonEntropy~MicrobiomeType*Region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lmer(ShannonEntropy~Diet*MicrobiomeType*Region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28.370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lmer(ShannonEntropy~Diet*MicrobiomeType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48.204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9 &lt;- lmer(ShannonEntropy~Diet*Region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1.4454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lmer(ShannonEntropy~MicrobiomeType*Region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5.894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lmer(ShannonEntropy~Diet*MicrobiomeType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3.5927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12&lt;- lmer(ShannonEntropy~Diet*Region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lmer(ShannonEntropy~MicrobiomeType*Region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lmer(ShannonEntropy~Diet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lmer(ShannonEntropy~MicrobiomeType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lmer(ShannonEntropy~Region*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lmer(ShannonEntropy~Diet*Microbiome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60.1964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lmer(ShannonEntropy~Diet*Region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6 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79.7257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lmer(ShannonEntropy~Diet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1.4454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lmer(ShannonEntropy~Diet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8.6339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lmer(ShannonEntropy~MicrobiomeType*Region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58.4487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lmer(ShannonEntropy~MicrobiomeType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5.8941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lmer(ShannonEntropy~MicrobiomeType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92.4067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lmer(ShannonEntropy~Region*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7.6589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25 &lt;- lmer(ShannonEntropy~Region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lmer(ShannonEntropy~Pond*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lmer(ShannonEntropy~Diet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89.021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lmer(ShannonEntropy~Microbiome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71.504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lmer(ShannonEntropy~Region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87.0997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lmer(ShannonEntropy~Pond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7.65894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lmer(ShannonEntropy~Genotype + (1|Region:Pond) 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pStyle w:val="HTML-voorafopgemaakt"/>
              <w:shd w:val="clear" w:color="auto" w:fill="FFFFFF"/>
              <w:wordWrap w:val="0"/>
              <w:spacing w:line="480" w:lineRule="auto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Style w:val="gnkrckgcgsb"/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38.98951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del: GLM Shannon entroyp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IC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 &lt;- glm(ShannonEntropy~Diet*MicrobiomeType*Region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4.87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 &lt;- glm(ShannonEntropy~Diet*MicrobiomeType*Region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78.42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 &lt;- glm(ShannonEntropy~Diet*MicrobiomeType*Region*Genotype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4.87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4 &lt;- glm(ShannonEntropy~Diet*MicrobiomeType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4.87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5 &lt;- glm(ShannonEntropy~Diet*Region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9.163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6 &lt;- glm(ShannonEntropy~MicrobiomeType*Region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3.34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7 &lt;- glm(ShannonEntropy~Diet*MicrobiomeType*Region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3.322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8 &lt;- glm(ShannonEntropy~Diet*MicrobiomeType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78.425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it9 &lt;- glm(ShannonEntropy~Diet*Region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8.06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0 &lt;- glm(ShannonEntropy~MicrobiomeType*Region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5.39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1&lt;- glm(ShannonEntropy~Diet*MicrobiomeType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04.870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2&lt;- glm(ShannonEntropy~Diet*Region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9.163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3&lt;- glm(ShannonEntropy~MicrobiomeType*Region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3.34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4&lt;- glm(ShannonEntropy~Diet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9.163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5&lt;- glm(ShannonEntropy~MicrobiomeType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3.34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6&lt;- glm(ShannonEntropy~Region*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1.17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7 &lt;- glm(ShannonEntropy~Diet*Microbiome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7.804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8 &lt;- glm(ShannonEntropy~Diet*Region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05.5938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19 &lt;- glm(ShannonEntropy~Diet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8.067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0 &lt;- glm(ShannonEntropy~Diet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9.163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1 &lt;- glm(ShannonEntropy~MicrobiomeType*Region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5.39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2 &lt;- glm(ShannonEntropy~MicrobiomeType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5.393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3 &lt;- glm(ShannonEntropy~MicrobiomeType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3.348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4 &lt;- glm(ShannonEntropy~Region*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8.22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5 &lt;- glm(ShannonEntropy~Region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1.17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6 &lt;- glm(ShannonEntropy~Pond*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1.1749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7 &lt;- glm(ShannonEntropy~Diet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01.6665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8 &lt;- glm(ShannonEntropy~Microbiome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2.1380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29 &lt;- glm(ShannonEntropy~Region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301.7083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0 &lt;- glm(ShannonEntropy~Pond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88.2207</w:t>
            </w:r>
          </w:p>
        </w:tc>
      </w:tr>
      <w:tr w:rsidR="00EE3BD6" w:rsidRPr="00662CA6" w:rsidTr="00A81E70">
        <w:tc>
          <w:tcPr>
            <w:tcW w:w="7650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fit31 &lt;- glm(ShannonEntropy~Genotype, data=div_samp)</w:t>
            </w:r>
          </w:p>
        </w:tc>
        <w:tc>
          <w:tcPr>
            <w:tcW w:w="582" w:type="dxa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EE3BD6" w:rsidRPr="00662CA6" w:rsidRDefault="00EE3BD6" w:rsidP="00A81E7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62CA6">
              <w:rPr>
                <w:rFonts w:asciiTheme="minorHAnsi" w:hAnsiTheme="minorHAnsi" w:cstheme="minorHAnsi"/>
                <w:sz w:val="22"/>
                <w:szCs w:val="22"/>
              </w:rPr>
              <w:t>291.1749</w:t>
            </w:r>
          </w:p>
        </w:tc>
      </w:tr>
    </w:tbl>
    <w:p w:rsidR="00EE3BD6" w:rsidRPr="00EE3BD6" w:rsidRDefault="00EE3BD6">
      <w:pPr>
        <w:rPr>
          <w:lang w:val="nl-BE"/>
        </w:rPr>
      </w:pPr>
      <w:bookmarkStart w:id="0" w:name="_GoBack"/>
      <w:bookmarkEnd w:id="0"/>
    </w:p>
    <w:sectPr w:rsidR="00EE3BD6" w:rsidRPr="00EE3BD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86902"/>
    <w:multiLevelType w:val="hybridMultilevel"/>
    <w:tmpl w:val="790E9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406AD"/>
    <w:multiLevelType w:val="hybridMultilevel"/>
    <w:tmpl w:val="A46E9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807ED"/>
    <w:multiLevelType w:val="hybridMultilevel"/>
    <w:tmpl w:val="70B2F1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A2539"/>
    <w:multiLevelType w:val="hybridMultilevel"/>
    <w:tmpl w:val="4F468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0C5B0B"/>
    <w:multiLevelType w:val="hybridMultilevel"/>
    <w:tmpl w:val="1EE69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20881"/>
    <w:multiLevelType w:val="hybridMultilevel"/>
    <w:tmpl w:val="F48E7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624D3C"/>
    <w:multiLevelType w:val="hybridMultilevel"/>
    <w:tmpl w:val="843ED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7362A"/>
    <w:multiLevelType w:val="hybridMultilevel"/>
    <w:tmpl w:val="3412F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24AEB"/>
    <w:multiLevelType w:val="hybridMultilevel"/>
    <w:tmpl w:val="DAE051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A77C0B"/>
    <w:multiLevelType w:val="hybridMultilevel"/>
    <w:tmpl w:val="EAD2F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347992"/>
    <w:multiLevelType w:val="hybridMultilevel"/>
    <w:tmpl w:val="5E80A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F5461"/>
    <w:multiLevelType w:val="hybridMultilevel"/>
    <w:tmpl w:val="C04CA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6768C8"/>
    <w:multiLevelType w:val="hybridMultilevel"/>
    <w:tmpl w:val="0FC07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7E26DC"/>
    <w:multiLevelType w:val="hybridMultilevel"/>
    <w:tmpl w:val="2544F3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E76566"/>
    <w:multiLevelType w:val="hybridMultilevel"/>
    <w:tmpl w:val="7910E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E5BBE"/>
    <w:multiLevelType w:val="hybridMultilevel"/>
    <w:tmpl w:val="7DBAC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E017A"/>
    <w:multiLevelType w:val="hybridMultilevel"/>
    <w:tmpl w:val="B9404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64832"/>
    <w:multiLevelType w:val="hybridMultilevel"/>
    <w:tmpl w:val="C6E82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F674F2"/>
    <w:multiLevelType w:val="hybridMultilevel"/>
    <w:tmpl w:val="58C4AD1A"/>
    <w:lvl w:ilvl="0" w:tplc="2326DA5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177F4"/>
    <w:multiLevelType w:val="hybridMultilevel"/>
    <w:tmpl w:val="1DB64D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D143F9"/>
    <w:multiLevelType w:val="hybridMultilevel"/>
    <w:tmpl w:val="C1F20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0758AC"/>
    <w:multiLevelType w:val="hybridMultilevel"/>
    <w:tmpl w:val="0D54B002"/>
    <w:lvl w:ilvl="0" w:tplc="EA96298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7"/>
  </w:num>
  <w:num w:numId="3">
    <w:abstractNumId w:val="9"/>
  </w:num>
  <w:num w:numId="4">
    <w:abstractNumId w:val="8"/>
  </w:num>
  <w:num w:numId="5">
    <w:abstractNumId w:val="15"/>
  </w:num>
  <w:num w:numId="6">
    <w:abstractNumId w:val="11"/>
  </w:num>
  <w:num w:numId="7">
    <w:abstractNumId w:val="1"/>
  </w:num>
  <w:num w:numId="8">
    <w:abstractNumId w:val="19"/>
  </w:num>
  <w:num w:numId="9">
    <w:abstractNumId w:val="3"/>
  </w:num>
  <w:num w:numId="10">
    <w:abstractNumId w:val="0"/>
  </w:num>
  <w:num w:numId="11">
    <w:abstractNumId w:val="20"/>
  </w:num>
  <w:num w:numId="12">
    <w:abstractNumId w:val="13"/>
  </w:num>
  <w:num w:numId="13">
    <w:abstractNumId w:val="14"/>
  </w:num>
  <w:num w:numId="14">
    <w:abstractNumId w:val="12"/>
  </w:num>
  <w:num w:numId="15">
    <w:abstractNumId w:val="4"/>
  </w:num>
  <w:num w:numId="16">
    <w:abstractNumId w:val="7"/>
  </w:num>
  <w:num w:numId="17">
    <w:abstractNumId w:val="6"/>
  </w:num>
  <w:num w:numId="18">
    <w:abstractNumId w:val="16"/>
  </w:num>
  <w:num w:numId="19">
    <w:abstractNumId w:val="10"/>
  </w:num>
  <w:num w:numId="20">
    <w:abstractNumId w:val="5"/>
  </w:num>
  <w:num w:numId="21">
    <w:abstractNumId w:val="2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D6"/>
    <w:rsid w:val="00081BDB"/>
    <w:rsid w:val="004C382D"/>
    <w:rsid w:val="00EE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ED6A1"/>
  <w15:chartTrackingRefBased/>
  <w15:docId w15:val="{EF3D9756-4D48-46CC-A798-B89775AE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EE3BD6"/>
    <w:rPr>
      <w:sz w:val="16"/>
      <w:szCs w:val="16"/>
    </w:rPr>
  </w:style>
  <w:style w:type="table" w:styleId="Tabelraster">
    <w:name w:val="Table Grid"/>
    <w:basedOn w:val="Standaardtabel"/>
    <w:uiPriority w:val="59"/>
    <w:rsid w:val="00EE3BD6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E3BD6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  <w:lang w:val="nl-BE"/>
    </w:rPr>
  </w:style>
  <w:style w:type="paragraph" w:styleId="Tekstopmerking">
    <w:name w:val="annotation text"/>
    <w:basedOn w:val="Standaard"/>
    <w:link w:val="TekstopmerkingChar"/>
    <w:uiPriority w:val="99"/>
    <w:unhideWhenUsed/>
    <w:rsid w:val="00EE3BD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E3BD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E3BD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E3BD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3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3BD6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EE3B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EE3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E3BD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Standaardalinea-lettertype"/>
    <w:rsid w:val="00EE3BD6"/>
  </w:style>
  <w:style w:type="character" w:customStyle="1" w:styleId="gnkrckgcmsb">
    <w:name w:val="gnkrckgcmsb"/>
    <w:basedOn w:val="Standaardalinea-lettertype"/>
    <w:rsid w:val="00EE3BD6"/>
  </w:style>
  <w:style w:type="character" w:customStyle="1" w:styleId="gnkrckgcmrb">
    <w:name w:val="gnkrckgcmrb"/>
    <w:basedOn w:val="Standaardalinea-lettertype"/>
    <w:rsid w:val="00EE3BD6"/>
  </w:style>
  <w:style w:type="paragraph" w:styleId="Lijstalinea">
    <w:name w:val="List Paragraph"/>
    <w:basedOn w:val="Standaard"/>
    <w:uiPriority w:val="34"/>
    <w:qFormat/>
    <w:rsid w:val="00EE3BD6"/>
    <w:pPr>
      <w:ind w:left="720"/>
      <w:contextualSpacing/>
    </w:pPr>
  </w:style>
  <w:style w:type="character" w:customStyle="1" w:styleId="gnkrckgcasb">
    <w:name w:val="gnkrckgcasb"/>
    <w:basedOn w:val="Standaardalinea-lettertype"/>
    <w:rsid w:val="00EE3BD6"/>
  </w:style>
  <w:style w:type="paragraph" w:styleId="Titel">
    <w:name w:val="Title"/>
    <w:basedOn w:val="Standaard"/>
    <w:next w:val="Standaard"/>
    <w:link w:val="TitelChar"/>
    <w:uiPriority w:val="10"/>
    <w:qFormat/>
    <w:rsid w:val="00EE3B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E3BD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7442</Words>
  <Characters>40937</Characters>
  <Application>Microsoft Office Word</Application>
  <DocSecurity>0</DocSecurity>
  <Lines>341</Lines>
  <Paragraphs>96</Paragraphs>
  <ScaleCrop>false</ScaleCrop>
  <Company>KU Leuven</Company>
  <LinksUpToDate>false</LinksUpToDate>
  <CharactersWithSpaces>4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1</cp:revision>
  <dcterms:created xsi:type="dcterms:W3CDTF">2021-02-06T09:29:00Z</dcterms:created>
  <dcterms:modified xsi:type="dcterms:W3CDTF">2021-02-06T09:30:00Z</dcterms:modified>
</cp:coreProperties>
</file>